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BA2E3F" w14:textId="0257BE47" w:rsidR="00003967" w:rsidRPr="00F23A2D" w:rsidRDefault="00003967" w:rsidP="001B43D9">
      <w:pPr>
        <w:rPr>
          <w:rFonts w:ascii="Times New Roman" w:eastAsia="맑은 고딕" w:hAnsi="Times New Roman" w:cs="Times New Roman"/>
        </w:rPr>
      </w:pPr>
      <w:r w:rsidRPr="00F23A2D">
        <w:rPr>
          <w:rFonts w:ascii="Times New Roman" w:hAnsi="Times New Roman" w:cs="Times New Roman"/>
          <w:b/>
        </w:rPr>
        <w:t>T</w:t>
      </w:r>
      <w:r w:rsidR="003174ED" w:rsidRPr="00F23A2D">
        <w:rPr>
          <w:rFonts w:ascii="Times New Roman" w:hAnsi="Times New Roman" w:cs="Times New Roman"/>
          <w:b/>
        </w:rPr>
        <w:t>ABLE S</w:t>
      </w:r>
      <w:r w:rsidRPr="00F23A2D">
        <w:rPr>
          <w:rFonts w:ascii="Times New Roman" w:hAnsi="Times New Roman" w:cs="Times New Roman"/>
          <w:b/>
        </w:rPr>
        <w:t xml:space="preserve">2 </w:t>
      </w:r>
      <w:r w:rsidRPr="00F23A2D">
        <w:rPr>
          <w:rFonts w:ascii="Times New Roman" w:hAnsi="Times New Roman" w:cs="Times New Roman"/>
        </w:rPr>
        <w:t>Primers used in this study.</w:t>
      </w: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9"/>
        <w:gridCol w:w="5669"/>
      </w:tblGrid>
      <w:tr w:rsidR="00003967" w:rsidRPr="00F23A2D" w14:paraId="5A48B622" w14:textId="77777777" w:rsidTr="00003967">
        <w:tc>
          <w:tcPr>
            <w:tcW w:w="153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7BFBFD9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23A2D">
              <w:rPr>
                <w:rFonts w:ascii="Times New Roman" w:hAnsi="Times New Roman" w:cs="Times New Roman"/>
                <w:i/>
              </w:rPr>
              <w:t>Primer</w:t>
            </w:r>
          </w:p>
        </w:tc>
        <w:tc>
          <w:tcPr>
            <w:tcW w:w="56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2FAE90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23A2D">
              <w:rPr>
                <w:rFonts w:ascii="Times New Roman" w:hAnsi="Times New Roman" w:cs="Times New Roman"/>
                <w:i/>
              </w:rPr>
              <w:t>Sequence</w:t>
            </w:r>
          </w:p>
        </w:tc>
      </w:tr>
      <w:tr w:rsidR="00003967" w:rsidRPr="00F23A2D" w14:paraId="11871907" w14:textId="77777777" w:rsidTr="00003967">
        <w:tc>
          <w:tcPr>
            <w:tcW w:w="153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2801ECE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23A2D">
              <w:rPr>
                <w:rFonts w:ascii="Times New Roman" w:hAnsi="Times New Roman" w:cs="Times New Roman"/>
              </w:rPr>
              <w:t>BTaceA</w:t>
            </w:r>
            <w:proofErr w:type="spellEnd"/>
            <w:r w:rsidRPr="00F23A2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6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2A8040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TCAACAACAGGCTCAGGAAC</w:t>
            </w:r>
          </w:p>
        </w:tc>
      </w:tr>
      <w:tr w:rsidR="00003967" w:rsidRPr="00F23A2D" w14:paraId="4201E520" w14:textId="77777777" w:rsidTr="00003967"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06D7EC1A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23A2D">
              <w:rPr>
                <w:rFonts w:ascii="Times New Roman" w:hAnsi="Times New Roman" w:cs="Times New Roman"/>
              </w:rPr>
              <w:t>BTaceA</w:t>
            </w:r>
            <w:proofErr w:type="spellEnd"/>
            <w:r w:rsidRPr="00F23A2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4AA8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ACAGATAGATCGCCTTGAGG</w:t>
            </w:r>
          </w:p>
        </w:tc>
      </w:tr>
      <w:tr w:rsidR="00003967" w:rsidRPr="00F23A2D" w14:paraId="5D0A55D1" w14:textId="77777777" w:rsidTr="00003967"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5DBFCB26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23A2D">
              <w:rPr>
                <w:rFonts w:ascii="Times New Roman" w:hAnsi="Times New Roman" w:cs="Times New Roman"/>
              </w:rPr>
              <w:t>LacFuse</w:t>
            </w:r>
            <w:proofErr w:type="spellEnd"/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586F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GGGGATGTGCTGCAAGGCG</w:t>
            </w:r>
          </w:p>
        </w:tc>
      </w:tr>
      <w:tr w:rsidR="00003967" w:rsidRPr="00F23A2D" w14:paraId="51056E4D" w14:textId="77777777" w:rsidTr="00003967"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708B154E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23A2D">
              <w:rPr>
                <w:rFonts w:ascii="Times New Roman" w:hAnsi="Times New Roman" w:cs="Times New Roman"/>
              </w:rPr>
              <w:t>glmS</w:t>
            </w:r>
            <w:proofErr w:type="spellEnd"/>
            <w:r w:rsidRPr="00F23A2D">
              <w:rPr>
                <w:rFonts w:ascii="Times New Roman" w:hAnsi="Times New Roman" w:cs="Times New Roman"/>
              </w:rPr>
              <w:t>-down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3E22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AGCCGCAGATCATCGCCTG</w:t>
            </w:r>
          </w:p>
        </w:tc>
      </w:tr>
      <w:tr w:rsidR="00003967" w:rsidRPr="00F23A2D" w14:paraId="5A3881CA" w14:textId="77777777" w:rsidTr="00003967"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5865528B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1g32800-up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7EC7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CCACGCATCGAAATCCTC</w:t>
            </w:r>
          </w:p>
        </w:tc>
      </w:tr>
      <w:tr w:rsidR="00003967" w:rsidRPr="00F23A2D" w14:paraId="0DC580A5" w14:textId="77777777" w:rsidTr="00003967"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44D818FF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P</w:t>
            </w:r>
            <w:r w:rsidRPr="00F23A2D">
              <w:rPr>
                <w:rFonts w:ascii="Times New Roman" w:hAnsi="Times New Roman" w:cs="Times New Roman"/>
                <w:vertAlign w:val="subscript"/>
              </w:rPr>
              <w:t>Tn7R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B6B8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CACAGCATAACTGGACTGATTTC</w:t>
            </w:r>
          </w:p>
        </w:tc>
      </w:tr>
      <w:tr w:rsidR="00003967" w:rsidRPr="00F23A2D" w14:paraId="37ACADEC" w14:textId="77777777" w:rsidTr="00003967"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6CE4FE93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23A2D">
              <w:rPr>
                <w:rFonts w:ascii="Times New Roman" w:hAnsi="Times New Roman" w:cs="Times New Roman"/>
              </w:rPr>
              <w:t>aceA</w:t>
            </w:r>
            <w:proofErr w:type="spellEnd"/>
            <w:r w:rsidRPr="00F23A2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35EE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GGACCAGTCGCTTTATCCGGC</w:t>
            </w:r>
          </w:p>
        </w:tc>
      </w:tr>
      <w:tr w:rsidR="00003967" w:rsidRPr="00F23A2D" w14:paraId="1C267EEB" w14:textId="77777777" w:rsidTr="00003967"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769914FE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23A2D">
              <w:rPr>
                <w:rFonts w:ascii="Times New Roman" w:hAnsi="Times New Roman" w:cs="Times New Roman"/>
              </w:rPr>
              <w:t>aceA</w:t>
            </w:r>
            <w:proofErr w:type="spellEnd"/>
            <w:r w:rsidRPr="00F23A2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69C74171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GAAGTAGTCCACGTAGCCTT</w:t>
            </w:r>
          </w:p>
        </w:tc>
      </w:tr>
      <w:tr w:rsidR="00003967" w:rsidRPr="00F23A2D" w14:paraId="5B03FCC7" w14:textId="77777777" w:rsidTr="00003967"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0BDFC24F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23A2D">
              <w:rPr>
                <w:rFonts w:ascii="Times New Roman" w:hAnsi="Times New Roman" w:cs="Times New Roman"/>
              </w:rPr>
              <w:t>glcB</w:t>
            </w:r>
            <w:proofErr w:type="spellEnd"/>
            <w:r w:rsidRPr="00F23A2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222E0860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CAGCGTCACGGGCTCAAGATAG</w:t>
            </w:r>
          </w:p>
        </w:tc>
      </w:tr>
      <w:tr w:rsidR="00003967" w:rsidRPr="00F23A2D" w14:paraId="52E2EF19" w14:textId="77777777" w:rsidTr="00003967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43053715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23A2D">
              <w:rPr>
                <w:rFonts w:ascii="Times New Roman" w:hAnsi="Times New Roman" w:cs="Times New Roman"/>
              </w:rPr>
              <w:t>glcB</w:t>
            </w:r>
            <w:proofErr w:type="spellEnd"/>
            <w:r w:rsidRPr="00F23A2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3A1F03D6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CATGGACGATCGCGGAGAAAC</w:t>
            </w:r>
          </w:p>
        </w:tc>
      </w:tr>
      <w:tr w:rsidR="00003967" w:rsidRPr="00F23A2D" w14:paraId="11EE3BCB" w14:textId="77777777" w:rsidTr="00003967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66FB816C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23A2D">
              <w:rPr>
                <w:rFonts w:ascii="Times New Roman" w:hAnsi="Times New Roman" w:cs="Times New Roman"/>
              </w:rPr>
              <w:t>iclF</w:t>
            </w:r>
            <w:proofErr w:type="spellEnd"/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59A1094A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GCGGGCGATCTCACGAC</w:t>
            </w:r>
          </w:p>
        </w:tc>
      </w:tr>
      <w:tr w:rsidR="00003967" w:rsidRPr="00F23A2D" w14:paraId="486D30CA" w14:textId="77777777" w:rsidTr="00003967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7B78A166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23A2D">
              <w:rPr>
                <w:rFonts w:ascii="Times New Roman" w:hAnsi="Times New Roman" w:cs="Times New Roman"/>
              </w:rPr>
              <w:t>iclR</w:t>
            </w:r>
            <w:proofErr w:type="spellEnd"/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5DD4D145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GATGAGCTCCTTGATGGATTG</w:t>
            </w:r>
          </w:p>
        </w:tc>
      </w:tr>
      <w:tr w:rsidR="00003967" w:rsidRPr="00F23A2D" w14:paraId="4503043B" w14:textId="77777777" w:rsidTr="00003967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1FF57E5E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mgs_pair2_F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27FD8C7B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GTCGGCGTATCGGGCATGAA</w:t>
            </w:r>
          </w:p>
        </w:tc>
      </w:tr>
      <w:tr w:rsidR="00003967" w:rsidRPr="00F23A2D" w14:paraId="78BC9AD2" w14:textId="77777777" w:rsidTr="00003967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1FC61218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mgs_pair2_R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0CB0E136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CGTGACGCTGGATCATGGAAT</w:t>
            </w:r>
          </w:p>
        </w:tc>
      </w:tr>
      <w:tr w:rsidR="00003967" w:rsidRPr="00F23A2D" w14:paraId="007CF6D7" w14:textId="77777777" w:rsidTr="00003967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768C720E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picd1-F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05008863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GTGCCGAACGGTTTGTTGA</w:t>
            </w:r>
          </w:p>
        </w:tc>
      </w:tr>
      <w:tr w:rsidR="00003967" w:rsidRPr="00F23A2D" w14:paraId="2ED7D4DF" w14:textId="77777777" w:rsidTr="00003967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55164469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picd1-R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524B53B9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CATGGTCGACTCCAGTGATATG</w:t>
            </w:r>
          </w:p>
        </w:tc>
      </w:tr>
      <w:tr w:rsidR="00003967" w:rsidRPr="00F23A2D" w14:paraId="4E59666D" w14:textId="77777777" w:rsidTr="00003967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290E41BC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KatE1-F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22FC9128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ACTCGCGCCGCTCGTCGAA</w:t>
            </w:r>
          </w:p>
        </w:tc>
      </w:tr>
      <w:tr w:rsidR="00003967" w:rsidRPr="00F23A2D" w14:paraId="5D4EAAB6" w14:textId="77777777" w:rsidTr="00003967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56BB3498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KatE1-R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66DD929E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ACATCGGCATCCTGGGTCGC</w:t>
            </w:r>
          </w:p>
        </w:tc>
      </w:tr>
      <w:tr w:rsidR="00003967" w:rsidRPr="00F23A2D" w14:paraId="7CCF3EBB" w14:textId="77777777" w:rsidTr="00003967"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2DF7F6DD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23A2D">
              <w:rPr>
                <w:rFonts w:ascii="Times New Roman" w:hAnsi="Times New Roman" w:cs="Times New Roman"/>
              </w:rPr>
              <w:t>qsmR</w:t>
            </w:r>
            <w:proofErr w:type="spellEnd"/>
            <w:r w:rsidRPr="00F23A2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1CC64199" w14:textId="77777777" w:rsidR="00003967" w:rsidRPr="00F23A2D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3A2D">
              <w:rPr>
                <w:rFonts w:ascii="Times New Roman" w:hAnsi="Times New Roman" w:cs="Times New Roman"/>
              </w:rPr>
              <w:t>GAAATGAGGGAGACCAGTCTGTCTATT</w:t>
            </w:r>
          </w:p>
        </w:tc>
      </w:tr>
      <w:tr w:rsidR="00003967" w:rsidRPr="00F23A2D" w14:paraId="658A3CD9" w14:textId="77777777" w:rsidTr="00003967">
        <w:tc>
          <w:tcPr>
            <w:tcW w:w="1530" w:type="dxa"/>
            <w:tcBorders>
              <w:top w:val="nil"/>
              <w:bottom w:val="single" w:sz="12" w:space="0" w:color="auto"/>
              <w:right w:val="nil"/>
            </w:tcBorders>
          </w:tcPr>
          <w:p w14:paraId="35A675F5" w14:textId="0A698B0B" w:rsidR="00003967" w:rsidRPr="003A26D6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26D6">
              <w:rPr>
                <w:rFonts w:ascii="Times New Roman" w:hAnsi="Times New Roman" w:cs="Times New Roman"/>
              </w:rPr>
              <w:t>qsmR</w:t>
            </w:r>
            <w:proofErr w:type="spellEnd"/>
            <w:r w:rsidRPr="003A26D6">
              <w:rPr>
                <w:rFonts w:ascii="Times New Roman" w:hAnsi="Times New Roman" w:cs="Times New Roman"/>
              </w:rPr>
              <w:t>-R</w:t>
            </w:r>
          </w:p>
          <w:p w14:paraId="4E0812BE" w14:textId="77777777" w:rsidR="00003967" w:rsidRPr="003A26D6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26D6">
              <w:rPr>
                <w:rFonts w:ascii="Times New Roman" w:hAnsi="Times New Roman" w:cs="Times New Roman"/>
              </w:rPr>
              <w:t>groEL</w:t>
            </w:r>
            <w:proofErr w:type="spellEnd"/>
            <w:r w:rsidRPr="003A26D6">
              <w:rPr>
                <w:rFonts w:ascii="Times New Roman" w:hAnsi="Times New Roman" w:cs="Times New Roman"/>
              </w:rPr>
              <w:t>-F</w:t>
            </w:r>
          </w:p>
          <w:p w14:paraId="0FB68AFC" w14:textId="77777777" w:rsidR="00003967" w:rsidRPr="003A26D6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26D6">
              <w:rPr>
                <w:rFonts w:ascii="Times New Roman" w:hAnsi="Times New Roman" w:cs="Times New Roman"/>
              </w:rPr>
              <w:t>groEL</w:t>
            </w:r>
            <w:proofErr w:type="spellEnd"/>
            <w:r w:rsidRPr="003A26D6">
              <w:rPr>
                <w:rFonts w:ascii="Times New Roman" w:hAnsi="Times New Roman" w:cs="Times New Roman"/>
              </w:rPr>
              <w:t>-R</w:t>
            </w:r>
          </w:p>
          <w:p w14:paraId="68FE9A12" w14:textId="77777777" w:rsidR="004B402B" w:rsidRPr="003A26D6" w:rsidRDefault="004B402B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26D6">
              <w:rPr>
                <w:rFonts w:ascii="Times New Roman" w:hAnsi="Times New Roman" w:cs="Times New Roman"/>
              </w:rPr>
              <w:t>NdeI_groEL</w:t>
            </w:r>
            <w:proofErr w:type="spellEnd"/>
          </w:p>
          <w:p w14:paraId="26C3DB97" w14:textId="0E07EB0F" w:rsidR="004B402B" w:rsidRPr="003A26D6" w:rsidRDefault="004B402B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26D6">
              <w:rPr>
                <w:rFonts w:ascii="Times New Roman" w:hAnsi="Times New Roman" w:cs="Times New Roman"/>
              </w:rPr>
              <w:t>groEL_HindIII</w:t>
            </w:r>
            <w:proofErr w:type="spellEnd"/>
          </w:p>
        </w:tc>
        <w:tc>
          <w:tcPr>
            <w:tcW w:w="56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CBFE28" w14:textId="77777777" w:rsidR="00003967" w:rsidRPr="003A26D6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26D6">
              <w:rPr>
                <w:rFonts w:ascii="Times New Roman" w:hAnsi="Times New Roman" w:cs="Times New Roman"/>
              </w:rPr>
              <w:t>GTTTGCGGTTCCGGGTTATTCATGTTCGATCF</w:t>
            </w:r>
          </w:p>
          <w:p w14:paraId="26E21741" w14:textId="77777777" w:rsidR="00003967" w:rsidRPr="003A26D6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26D6">
              <w:rPr>
                <w:rFonts w:ascii="Times New Roman" w:hAnsi="Times New Roman" w:cs="Times New Roman"/>
              </w:rPr>
              <w:t>ATGGCAGCTAAAGACGTC</w:t>
            </w:r>
          </w:p>
          <w:p w14:paraId="178861D1" w14:textId="77777777" w:rsidR="004B402B" w:rsidRPr="003A26D6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26D6">
              <w:rPr>
                <w:rFonts w:ascii="Times New Roman" w:hAnsi="Times New Roman" w:cs="Times New Roman"/>
              </w:rPr>
              <w:t>ACGAACGCTCGAGCACCACGTT</w:t>
            </w:r>
          </w:p>
          <w:p w14:paraId="60D14B8E" w14:textId="77777777" w:rsidR="004B402B" w:rsidRPr="003A26D6" w:rsidRDefault="004B402B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26D6">
              <w:rPr>
                <w:rFonts w:ascii="Times New Roman" w:hAnsi="Times New Roman" w:cs="Times New Roman"/>
              </w:rPr>
              <w:t>CGCATATGGCAGCTAAAGACGTCGTGTTC</w:t>
            </w:r>
          </w:p>
          <w:p w14:paraId="4AA2E078" w14:textId="584C6DC3" w:rsidR="004B402B" w:rsidRPr="003A26D6" w:rsidRDefault="004B402B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26D6">
              <w:rPr>
                <w:rFonts w:ascii="Times New Roman" w:hAnsi="Times New Roman" w:cs="Times New Roman"/>
              </w:rPr>
              <w:t>GGAAGCTTCATGTCCATGCCCATGCCGCCCAT</w:t>
            </w:r>
          </w:p>
        </w:tc>
      </w:tr>
    </w:tbl>
    <w:p w14:paraId="13F06DC9" w14:textId="1990F77F" w:rsidR="000A2ECC" w:rsidRPr="00F23A2D" w:rsidRDefault="000A2ECC" w:rsidP="003174ED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0A2ECC" w:rsidRPr="00F23A2D" w:rsidSect="001B43D9">
      <w:headerReference w:type="even" r:id="rId7"/>
      <w:headerReference w:type="default" r:id="rId8"/>
      <w:pgSz w:w="12240" w:h="15840" w:code="1"/>
      <w:pgMar w:top="1701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B5E83A" w14:textId="77777777" w:rsidR="00926445" w:rsidRDefault="00926445" w:rsidP="00E20B85">
      <w:r>
        <w:separator/>
      </w:r>
    </w:p>
  </w:endnote>
  <w:endnote w:type="continuationSeparator" w:id="0">
    <w:p w14:paraId="43BF0D9D" w14:textId="77777777" w:rsidR="00926445" w:rsidRDefault="00926445" w:rsidP="00E20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pleGothic">
    <w:charset w:val="4F"/>
    <w:family w:val="auto"/>
    <w:pitch w:val="variable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6565D3" w14:textId="77777777" w:rsidR="00926445" w:rsidRDefault="00926445" w:rsidP="00E20B85">
      <w:r>
        <w:separator/>
      </w:r>
    </w:p>
  </w:footnote>
  <w:footnote w:type="continuationSeparator" w:id="0">
    <w:p w14:paraId="7C187579" w14:textId="77777777" w:rsidR="00926445" w:rsidRDefault="00926445" w:rsidP="00E20B8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B945D5" w14:textId="77777777" w:rsidR="00926445" w:rsidRDefault="00926445" w:rsidP="001B43D9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5E411B18" w14:textId="77777777" w:rsidR="00926445" w:rsidRDefault="00926445" w:rsidP="00E20B85">
    <w:pPr>
      <w:pStyle w:val="a4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DE2DF5" w14:textId="77777777" w:rsidR="00926445" w:rsidRPr="00E20B85" w:rsidRDefault="00926445" w:rsidP="001B43D9">
    <w:pPr>
      <w:pStyle w:val="a4"/>
      <w:framePr w:wrap="around" w:vAnchor="text" w:hAnchor="margin" w:xAlign="right" w:y="1"/>
      <w:rPr>
        <w:rStyle w:val="a5"/>
        <w:rFonts w:ascii="Arial" w:hAnsi="Arial" w:cs="Arial"/>
        <w:sz w:val="20"/>
        <w:szCs w:val="20"/>
      </w:rPr>
    </w:pPr>
    <w:r w:rsidRPr="00E20B85">
      <w:rPr>
        <w:rStyle w:val="a5"/>
        <w:rFonts w:ascii="Arial" w:hAnsi="Arial" w:cs="Arial"/>
        <w:sz w:val="20"/>
        <w:szCs w:val="20"/>
      </w:rPr>
      <w:fldChar w:fldCharType="begin"/>
    </w:r>
    <w:r w:rsidRPr="00E20B85">
      <w:rPr>
        <w:rStyle w:val="a5"/>
        <w:rFonts w:ascii="Arial" w:hAnsi="Arial" w:cs="Arial"/>
        <w:sz w:val="20"/>
        <w:szCs w:val="20"/>
      </w:rPr>
      <w:instrText xml:space="preserve">PAGE  </w:instrText>
    </w:r>
    <w:r w:rsidRPr="00E20B85">
      <w:rPr>
        <w:rStyle w:val="a5"/>
        <w:rFonts w:ascii="Arial" w:hAnsi="Arial" w:cs="Arial"/>
        <w:sz w:val="20"/>
        <w:szCs w:val="20"/>
      </w:rPr>
      <w:fldChar w:fldCharType="separate"/>
    </w:r>
    <w:r w:rsidR="001B43D9">
      <w:rPr>
        <w:rStyle w:val="a5"/>
        <w:rFonts w:ascii="Arial" w:hAnsi="Arial" w:cs="Arial"/>
        <w:noProof/>
        <w:sz w:val="20"/>
        <w:szCs w:val="20"/>
      </w:rPr>
      <w:t>1</w:t>
    </w:r>
    <w:r w:rsidRPr="00E20B85">
      <w:rPr>
        <w:rStyle w:val="a5"/>
        <w:rFonts w:ascii="Arial" w:hAnsi="Arial" w:cs="Arial"/>
        <w:sz w:val="20"/>
        <w:szCs w:val="20"/>
      </w:rPr>
      <w:fldChar w:fldCharType="end"/>
    </w:r>
  </w:p>
  <w:p w14:paraId="010E2CED" w14:textId="77777777" w:rsidR="00926445" w:rsidRDefault="00926445" w:rsidP="00E20B85">
    <w:pPr>
      <w:pStyle w:val="a4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732"/>
    <w:rsid w:val="00003967"/>
    <w:rsid w:val="0003511E"/>
    <w:rsid w:val="00036714"/>
    <w:rsid w:val="0006261B"/>
    <w:rsid w:val="00072B7D"/>
    <w:rsid w:val="000A2ECC"/>
    <w:rsid w:val="000B07E5"/>
    <w:rsid w:val="000D4A86"/>
    <w:rsid w:val="000F3415"/>
    <w:rsid w:val="0010331F"/>
    <w:rsid w:val="001153FD"/>
    <w:rsid w:val="00142E04"/>
    <w:rsid w:val="0014790E"/>
    <w:rsid w:val="00161339"/>
    <w:rsid w:val="001B43D9"/>
    <w:rsid w:val="001B7F05"/>
    <w:rsid w:val="001C03D2"/>
    <w:rsid w:val="001D0425"/>
    <w:rsid w:val="001D1433"/>
    <w:rsid w:val="001F30F7"/>
    <w:rsid w:val="00204EF6"/>
    <w:rsid w:val="002222F6"/>
    <w:rsid w:val="00223AF7"/>
    <w:rsid w:val="00226D8E"/>
    <w:rsid w:val="002270DE"/>
    <w:rsid w:val="00232C20"/>
    <w:rsid w:val="00270038"/>
    <w:rsid w:val="00271F85"/>
    <w:rsid w:val="00272242"/>
    <w:rsid w:val="00284D30"/>
    <w:rsid w:val="003079B5"/>
    <w:rsid w:val="003174ED"/>
    <w:rsid w:val="0033270A"/>
    <w:rsid w:val="0034188D"/>
    <w:rsid w:val="00351E29"/>
    <w:rsid w:val="003A26D6"/>
    <w:rsid w:val="003B365B"/>
    <w:rsid w:val="003C3624"/>
    <w:rsid w:val="003C5E74"/>
    <w:rsid w:val="003E19F5"/>
    <w:rsid w:val="004100CF"/>
    <w:rsid w:val="00465698"/>
    <w:rsid w:val="004B402B"/>
    <w:rsid w:val="004C6E2F"/>
    <w:rsid w:val="004D6032"/>
    <w:rsid w:val="004E3AE2"/>
    <w:rsid w:val="00507DA3"/>
    <w:rsid w:val="00522BF5"/>
    <w:rsid w:val="0053279B"/>
    <w:rsid w:val="00537E1D"/>
    <w:rsid w:val="0054250E"/>
    <w:rsid w:val="00544563"/>
    <w:rsid w:val="00561732"/>
    <w:rsid w:val="005B4FEC"/>
    <w:rsid w:val="005E41BE"/>
    <w:rsid w:val="005F7C24"/>
    <w:rsid w:val="0060254B"/>
    <w:rsid w:val="0061263E"/>
    <w:rsid w:val="006B4CA2"/>
    <w:rsid w:val="006D302E"/>
    <w:rsid w:val="00750EF8"/>
    <w:rsid w:val="007609A8"/>
    <w:rsid w:val="007E04F7"/>
    <w:rsid w:val="007E6EC9"/>
    <w:rsid w:val="007F68CE"/>
    <w:rsid w:val="00802D40"/>
    <w:rsid w:val="008034D4"/>
    <w:rsid w:val="0080413A"/>
    <w:rsid w:val="00817787"/>
    <w:rsid w:val="008363F6"/>
    <w:rsid w:val="008403F7"/>
    <w:rsid w:val="00874FCB"/>
    <w:rsid w:val="00892B35"/>
    <w:rsid w:val="008A1021"/>
    <w:rsid w:val="008A7078"/>
    <w:rsid w:val="008C2EC3"/>
    <w:rsid w:val="00926445"/>
    <w:rsid w:val="00931E3D"/>
    <w:rsid w:val="009323D0"/>
    <w:rsid w:val="00964928"/>
    <w:rsid w:val="00991E85"/>
    <w:rsid w:val="009B50FF"/>
    <w:rsid w:val="009D19AD"/>
    <w:rsid w:val="009F0F54"/>
    <w:rsid w:val="00A416F1"/>
    <w:rsid w:val="00A52BC9"/>
    <w:rsid w:val="00A52FF8"/>
    <w:rsid w:val="00AC334C"/>
    <w:rsid w:val="00AD4171"/>
    <w:rsid w:val="00AF1023"/>
    <w:rsid w:val="00AF3774"/>
    <w:rsid w:val="00B14514"/>
    <w:rsid w:val="00B17183"/>
    <w:rsid w:val="00B22A53"/>
    <w:rsid w:val="00B442CB"/>
    <w:rsid w:val="00B4720D"/>
    <w:rsid w:val="00B557E5"/>
    <w:rsid w:val="00B80E37"/>
    <w:rsid w:val="00B8567A"/>
    <w:rsid w:val="00B97828"/>
    <w:rsid w:val="00BC56FB"/>
    <w:rsid w:val="00BD0D2B"/>
    <w:rsid w:val="00BD3971"/>
    <w:rsid w:val="00BF3A88"/>
    <w:rsid w:val="00BF49DC"/>
    <w:rsid w:val="00C10FEB"/>
    <w:rsid w:val="00C647F3"/>
    <w:rsid w:val="00C766A6"/>
    <w:rsid w:val="00C8115C"/>
    <w:rsid w:val="00C92151"/>
    <w:rsid w:val="00CD5E86"/>
    <w:rsid w:val="00CD7918"/>
    <w:rsid w:val="00CF2370"/>
    <w:rsid w:val="00D109A7"/>
    <w:rsid w:val="00DA0F7D"/>
    <w:rsid w:val="00DB3579"/>
    <w:rsid w:val="00E077D5"/>
    <w:rsid w:val="00E17D9C"/>
    <w:rsid w:val="00E20B85"/>
    <w:rsid w:val="00E41CD1"/>
    <w:rsid w:val="00EE00F2"/>
    <w:rsid w:val="00EE1AD2"/>
    <w:rsid w:val="00F23A2D"/>
    <w:rsid w:val="00F404F8"/>
    <w:rsid w:val="00F52F55"/>
    <w:rsid w:val="00F63A9E"/>
    <w:rsid w:val="00F67D4E"/>
    <w:rsid w:val="00F842E8"/>
    <w:rsid w:val="00FA030A"/>
    <w:rsid w:val="00FB4B57"/>
    <w:rsid w:val="00FD6E62"/>
    <w:rsid w:val="00FE0258"/>
    <w:rsid w:val="00FE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C6587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B22A53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E20B85"/>
    <w:pPr>
      <w:tabs>
        <w:tab w:val="center" w:pos="4153"/>
        <w:tab w:val="right" w:pos="8306"/>
      </w:tabs>
    </w:pPr>
  </w:style>
  <w:style w:type="character" w:customStyle="1" w:styleId="Char">
    <w:name w:val="머리글 Char"/>
    <w:basedOn w:val="a0"/>
    <w:link w:val="a4"/>
    <w:uiPriority w:val="99"/>
    <w:rsid w:val="00E20B85"/>
  </w:style>
  <w:style w:type="character" w:styleId="a5">
    <w:name w:val="page number"/>
    <w:basedOn w:val="a0"/>
    <w:uiPriority w:val="99"/>
    <w:semiHidden/>
    <w:unhideWhenUsed/>
    <w:rsid w:val="00E20B85"/>
  </w:style>
  <w:style w:type="paragraph" w:styleId="a6">
    <w:name w:val="footer"/>
    <w:basedOn w:val="a"/>
    <w:link w:val="Char0"/>
    <w:uiPriority w:val="99"/>
    <w:unhideWhenUsed/>
    <w:rsid w:val="00E20B85"/>
    <w:pPr>
      <w:tabs>
        <w:tab w:val="center" w:pos="4153"/>
        <w:tab w:val="right" w:pos="8306"/>
      </w:tabs>
    </w:pPr>
  </w:style>
  <w:style w:type="character" w:customStyle="1" w:styleId="Char0">
    <w:name w:val="바닥글 Char"/>
    <w:basedOn w:val="a0"/>
    <w:link w:val="a6"/>
    <w:uiPriority w:val="99"/>
    <w:rsid w:val="00E20B85"/>
  </w:style>
  <w:style w:type="paragraph" w:customStyle="1" w:styleId="AbstractSummary">
    <w:name w:val="Abstract/Summary"/>
    <w:basedOn w:val="a"/>
    <w:rsid w:val="00B557E5"/>
    <w:pPr>
      <w:spacing w:before="120"/>
    </w:pPr>
    <w:rPr>
      <w:rFonts w:ascii="Times New Roman" w:eastAsia="Times New Roman" w:hAnsi="Times New Roman" w:cs="Times New Roman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892B35"/>
    <w:rPr>
      <w:rFonts w:ascii="AppleGothic" w:eastAsia="AppleGothic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92B35"/>
    <w:rPr>
      <w:rFonts w:ascii="AppleGothic" w:eastAsia="AppleGothic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B22A53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E20B85"/>
    <w:pPr>
      <w:tabs>
        <w:tab w:val="center" w:pos="4153"/>
        <w:tab w:val="right" w:pos="8306"/>
      </w:tabs>
    </w:pPr>
  </w:style>
  <w:style w:type="character" w:customStyle="1" w:styleId="Char">
    <w:name w:val="머리글 Char"/>
    <w:basedOn w:val="a0"/>
    <w:link w:val="a4"/>
    <w:uiPriority w:val="99"/>
    <w:rsid w:val="00E20B85"/>
  </w:style>
  <w:style w:type="character" w:styleId="a5">
    <w:name w:val="page number"/>
    <w:basedOn w:val="a0"/>
    <w:uiPriority w:val="99"/>
    <w:semiHidden/>
    <w:unhideWhenUsed/>
    <w:rsid w:val="00E20B85"/>
  </w:style>
  <w:style w:type="paragraph" w:styleId="a6">
    <w:name w:val="footer"/>
    <w:basedOn w:val="a"/>
    <w:link w:val="Char0"/>
    <w:uiPriority w:val="99"/>
    <w:unhideWhenUsed/>
    <w:rsid w:val="00E20B85"/>
    <w:pPr>
      <w:tabs>
        <w:tab w:val="center" w:pos="4153"/>
        <w:tab w:val="right" w:pos="8306"/>
      </w:tabs>
    </w:pPr>
  </w:style>
  <w:style w:type="character" w:customStyle="1" w:styleId="Char0">
    <w:name w:val="바닥글 Char"/>
    <w:basedOn w:val="a0"/>
    <w:link w:val="a6"/>
    <w:uiPriority w:val="99"/>
    <w:rsid w:val="00E20B85"/>
  </w:style>
  <w:style w:type="paragraph" w:customStyle="1" w:styleId="AbstractSummary">
    <w:name w:val="Abstract/Summary"/>
    <w:basedOn w:val="a"/>
    <w:rsid w:val="00B557E5"/>
    <w:pPr>
      <w:spacing w:before="120"/>
    </w:pPr>
    <w:rPr>
      <w:rFonts w:ascii="Times New Roman" w:eastAsia="Times New Roman" w:hAnsi="Times New Roman" w:cs="Times New Roman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892B35"/>
    <w:rPr>
      <w:rFonts w:ascii="AppleGothic" w:eastAsia="AppleGothic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92B35"/>
    <w:rPr>
      <w:rFonts w:ascii="AppleGothic" w:eastAsia="AppleGothic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8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eoul National University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HYE GOO</dc:creator>
  <cp:lastModifiedBy>user</cp:lastModifiedBy>
  <cp:revision>7</cp:revision>
  <dcterms:created xsi:type="dcterms:W3CDTF">2016-07-27T05:37:00Z</dcterms:created>
  <dcterms:modified xsi:type="dcterms:W3CDTF">2017-02-03T03:53:00Z</dcterms:modified>
</cp:coreProperties>
</file>